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C0304" w14:textId="77777777" w:rsidR="009001C8" w:rsidRPr="00526C7E" w:rsidRDefault="009001C8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Supplementary</w:t>
      </w:r>
    </w:p>
    <w:p w14:paraId="0FFC6E33" w14:textId="77777777" w:rsidR="009001C8" w:rsidRPr="00526C7E" w:rsidRDefault="009001C8">
      <w:pPr>
        <w:rPr>
          <w:rFonts w:ascii="Times New Roman" w:hAnsi="Times New Roman" w:cs="Times New Roman"/>
        </w:rPr>
      </w:pPr>
    </w:p>
    <w:p w14:paraId="621C416A" w14:textId="77777777" w:rsidR="009001C8" w:rsidRPr="00526C7E" w:rsidRDefault="009001C8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R script for plotting prefectures of Japan.</w:t>
      </w:r>
    </w:p>
    <w:p w14:paraId="710663C2" w14:textId="70669F70" w:rsidR="009001C8" w:rsidRPr="00526C7E" w:rsidRDefault="009001C8">
      <w:pPr>
        <w:rPr>
          <w:rFonts w:ascii="Times New Roman" w:hAnsi="Times New Roman" w:cs="Times New Roman"/>
        </w:rPr>
      </w:pPr>
    </w:p>
    <w:p w14:paraId="2BFF7197" w14:textId="245079CC" w:rsidR="00526C7E" w:rsidRPr="00526C7E" w:rsidRDefault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# japan map ----------------------------------------------------------------------------</w:t>
      </w:r>
    </w:p>
    <w:p w14:paraId="51AB37B5" w14:textId="77777777" w:rsidR="00526C7E" w:rsidRPr="00526C7E" w:rsidRDefault="00526C7E">
      <w:pPr>
        <w:rPr>
          <w:rFonts w:ascii="Times New Roman" w:hAnsi="Times New Roman" w:cs="Times New Roman"/>
        </w:rPr>
      </w:pPr>
    </w:p>
    <w:p w14:paraId="3DF7B8CB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japan &lt;- map_data ("japan")</w:t>
      </w:r>
    </w:p>
    <w:p w14:paraId="6379083B" w14:textId="77777777" w:rsidR="00526C7E" w:rsidRPr="00526C7E" w:rsidRDefault="00526C7E" w:rsidP="00526C7E">
      <w:pPr>
        <w:rPr>
          <w:rFonts w:ascii="Times New Roman" w:hAnsi="Times New Roman" w:cs="Times New Roman"/>
        </w:rPr>
      </w:pPr>
    </w:p>
    <w:p w14:paraId="353D9A06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nb_cols &lt;- 47  # 61: Corrected variable name</w:t>
      </w:r>
    </w:p>
    <w:p w14:paraId="174AA2D0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mycolors &lt;- colorRampPalette(brewer.pal(8, "Set1"))(nb_cols)</w:t>
      </w:r>
    </w:p>
    <w:p w14:paraId="2554B5BE" w14:textId="77777777" w:rsidR="00526C7E" w:rsidRPr="00526C7E" w:rsidRDefault="00526C7E" w:rsidP="00526C7E">
      <w:pPr>
        <w:rPr>
          <w:rFonts w:ascii="Times New Roman" w:hAnsi="Times New Roman" w:cs="Times New Roman"/>
        </w:rPr>
      </w:pPr>
    </w:p>
    <w:p w14:paraId="3DCD0BFF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print(japan)</w:t>
      </w:r>
    </w:p>
    <w:p w14:paraId="7E520488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str(japan)</w:t>
      </w:r>
    </w:p>
    <w:p w14:paraId="2B84DFE0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colnames(japan)</w:t>
      </w:r>
    </w:p>
    <w:p w14:paraId="238D61A1" w14:textId="77777777" w:rsidR="00526C7E" w:rsidRPr="00526C7E" w:rsidRDefault="00526C7E" w:rsidP="00526C7E">
      <w:pPr>
        <w:rPr>
          <w:rFonts w:ascii="Times New Roman" w:hAnsi="Times New Roman" w:cs="Times New Roman"/>
        </w:rPr>
      </w:pPr>
    </w:p>
    <w:p w14:paraId="01E71B62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# Create a ggplot with 47 colors</w:t>
      </w:r>
    </w:p>
    <w:p w14:paraId="1A12336E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# Use scale_fill_manual</w:t>
      </w:r>
    </w:p>
    <w:p w14:paraId="474BB89D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japan.map &lt;- ggplot() +</w:t>
      </w:r>
    </w:p>
    <w:p w14:paraId="3EF62B9D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geom_polygon(data = japan, aes(x = long, y = lat, fill = region, group = group),</w:t>
      </w:r>
    </w:p>
    <w:p w14:paraId="04F3F1F1" w14:textId="3265923E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        color = "black", linetype = 1, size = 0.2) +</w:t>
      </w:r>
    </w:p>
    <w:p w14:paraId="1D955E1B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coord_fixed(1.3, xlim = c(120, 150)) +</w:t>
      </w:r>
    </w:p>
    <w:p w14:paraId="0647E417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xlab("Longitude") +  # 69: Corrected label</w:t>
      </w:r>
    </w:p>
    <w:p w14:paraId="0F05F544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ylab("Latitude") +   # 70: Corrected label</w:t>
      </w:r>
    </w:p>
    <w:p w14:paraId="729ED9F0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scale_fill_manual(values = mycolors) +  # 71: Corrected function name</w:t>
      </w:r>
    </w:p>
    <w:p w14:paraId="531BBAC8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labs(title = "Japan",colour = "black",size = 16,</w:t>
      </w:r>
    </w:p>
    <w:p w14:paraId="69D96864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subtitle = "Mapping: R", colour = "black",</w:t>
      </w:r>
    </w:p>
    <w:p w14:paraId="5486A715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caption = "Packages: ggmap, ggplot2, mapdata, maps", colour = "black") +</w:t>
      </w:r>
    </w:p>
    <w:p w14:paraId="4CC4B9E7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theme(legend.title = element_text(colour = "black", size = 16, face = "bold"),</w:t>
      </w:r>
    </w:p>
    <w:p w14:paraId="321CB4A0" w14:textId="00034114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 legend.text = element_text(colour = "black",size = 14),</w:t>
      </w:r>
    </w:p>
    <w:p w14:paraId="124A3293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 plot.title = element_text(face = "bold", colour = "black", size = 16),  # 75: Corrected family</w:t>
      </w:r>
    </w:p>
    <w:p w14:paraId="4382D9B7" w14:textId="11CA1EA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 axis.text.x = element_text(color = "black", size = 14),</w:t>
      </w:r>
    </w:p>
    <w:p w14:paraId="0DE710AF" w14:textId="1206B6A0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 axis.text.y = element_text(color = "black", size = 14),</w:t>
      </w:r>
    </w:p>
    <w:p w14:paraId="7477BCD3" w14:textId="5062B21F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 axis.title.x = element_text(size = 16),</w:t>
      </w:r>
    </w:p>
    <w:p w14:paraId="3093CDC9" w14:textId="75584126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 axis.title.y = element_text(size = 16),</w:t>
      </w:r>
    </w:p>
    <w:p w14:paraId="314A577C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      # plot.subtitle, plot.caption, and other theme settings...</w:t>
      </w:r>
    </w:p>
    <w:p w14:paraId="0C0B041F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) +</w:t>
      </w:r>
    </w:p>
    <w:p w14:paraId="1DA9C519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 xml:space="preserve">  guides(fill = guide_legend(ncol = 2, title = "Prefectures", title.position = "top"))</w:t>
      </w:r>
    </w:p>
    <w:p w14:paraId="14FB0D87" w14:textId="77777777" w:rsidR="00526C7E" w:rsidRPr="00526C7E" w:rsidRDefault="00526C7E" w:rsidP="00526C7E">
      <w:pPr>
        <w:rPr>
          <w:rFonts w:ascii="Times New Roman" w:hAnsi="Times New Roman" w:cs="Times New Roman"/>
        </w:rPr>
      </w:pPr>
    </w:p>
    <w:p w14:paraId="7E42A56B" w14:textId="77777777" w:rsidR="00526C7E" w:rsidRPr="00526C7E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lastRenderedPageBreak/>
        <w:t>print(japan.map)</w:t>
      </w:r>
    </w:p>
    <w:p w14:paraId="5DD0EE9C" w14:textId="77777777" w:rsidR="00526C7E" w:rsidRPr="00526C7E" w:rsidRDefault="00526C7E" w:rsidP="00526C7E">
      <w:pPr>
        <w:rPr>
          <w:rFonts w:ascii="Times New Roman" w:hAnsi="Times New Roman" w:cs="Times New Roman"/>
        </w:rPr>
      </w:pPr>
    </w:p>
    <w:p w14:paraId="1D2E0B08" w14:textId="4A89C6BD" w:rsidR="009001C8" w:rsidRDefault="00526C7E" w:rsidP="00526C7E">
      <w:pPr>
        <w:rPr>
          <w:rFonts w:ascii="Times New Roman" w:hAnsi="Times New Roman" w:cs="Times New Roman"/>
        </w:rPr>
      </w:pPr>
      <w:r w:rsidRPr="00526C7E">
        <w:rPr>
          <w:rFonts w:ascii="Times New Roman" w:hAnsi="Times New Roman" w:cs="Times New Roman"/>
        </w:rPr>
        <w:t># finish ----------------------------------------------------------------------------</w:t>
      </w:r>
    </w:p>
    <w:p w14:paraId="229A0CDD" w14:textId="0AEC49B6" w:rsidR="00410D39" w:rsidRDefault="00410D39" w:rsidP="00526C7E">
      <w:pPr>
        <w:rPr>
          <w:rFonts w:ascii="Times New Roman" w:hAnsi="Times New Roman" w:cs="Times New Roman"/>
        </w:rPr>
      </w:pPr>
    </w:p>
    <w:p w14:paraId="25D49346" w14:textId="6722BB32" w:rsidR="00410D39" w:rsidRDefault="00410D3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74540B" w14:textId="65FC77A7" w:rsidR="00410D39" w:rsidRDefault="00C6699B" w:rsidP="00526C7E">
      <w:pPr>
        <w:rPr>
          <w:rFonts w:ascii="Times New Roman" w:hAnsi="Times New Roman" w:cs="Times New Roman"/>
        </w:rPr>
      </w:pPr>
      <w:r w:rsidRPr="00C6699B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1</w:t>
      </w:r>
      <w:r w:rsidRPr="00C6699B">
        <w:rPr>
          <w:rFonts w:ascii="Times New Roman" w:hAnsi="Times New Roman" w:cs="Times New Roman"/>
        </w:rPr>
        <w:t>.</w:t>
      </w:r>
      <w:r w:rsidR="00EB3B1D">
        <w:rPr>
          <w:rFonts w:ascii="Times New Roman" w:hAnsi="Times New Roman" w:cs="Times New Roman"/>
        </w:rPr>
        <w:t xml:space="preserve"> </w:t>
      </w:r>
      <w:r w:rsidR="00EB3B1D" w:rsidRPr="00EB3B1D">
        <w:rPr>
          <w:rFonts w:ascii="Times New Roman" w:hAnsi="Times New Roman" w:cs="Times New Roman"/>
        </w:rPr>
        <w:t>Total hours of sitting or lying down time per day in the NHNS in 2006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759"/>
        <w:gridCol w:w="1059"/>
        <w:gridCol w:w="858"/>
        <w:gridCol w:w="858"/>
        <w:gridCol w:w="1068"/>
        <w:gridCol w:w="1068"/>
        <w:gridCol w:w="1068"/>
        <w:gridCol w:w="1068"/>
        <w:gridCol w:w="1060"/>
      </w:tblGrid>
      <w:tr w:rsidR="00410D39" w:rsidRPr="002216E1" w14:paraId="3FC72432" w14:textId="77777777" w:rsidTr="005E5F31">
        <w:trPr>
          <w:trHeight w:val="227"/>
        </w:trPr>
        <w:tc>
          <w:tcPr>
            <w:tcW w:w="4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B2C52" w14:textId="14DF5468" w:rsidR="00410D39" w:rsidRPr="002216E1" w:rsidRDefault="00A95573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A1:J50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410D39"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y</w:t>
            </w:r>
            <w:bookmarkEnd w:id="0"/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0267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FC96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361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DE35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</w:tr>
      <w:tr w:rsidR="00410D39" w:rsidRPr="002216E1" w14:paraId="257E6EFD" w14:textId="77777777" w:rsidTr="005E5F31">
        <w:trPr>
          <w:trHeight w:val="227"/>
        </w:trPr>
        <w:tc>
          <w:tcPr>
            <w:tcW w:w="4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476CB" w14:textId="77777777" w:rsidR="00410D39" w:rsidRPr="002216E1" w:rsidRDefault="00410D39" w:rsidP="00410D3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E2169" w14:textId="77777777" w:rsidR="00410D39" w:rsidRPr="002216E1" w:rsidRDefault="00410D39" w:rsidP="00410D3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4A6EA" w14:textId="77777777" w:rsidR="00410D39" w:rsidRPr="002216E1" w:rsidRDefault="00410D39" w:rsidP="00410D3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3CE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E78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m–2 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BA5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–4 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CAC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–6 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832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–8 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F60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–10 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D8C8" w14:textId="5E4B4509" w:rsidR="00410D39" w:rsidRPr="002216E1" w:rsidRDefault="002216E1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410D39"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 h</w:t>
            </w:r>
          </w:p>
        </w:tc>
      </w:tr>
      <w:tr w:rsidR="00410D39" w:rsidRPr="002216E1" w14:paraId="78B4D66A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9CD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ekda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3E5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AD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EE16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6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7803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 (33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09DD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7 (152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7060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2 (206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EDEA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1 (132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F816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5 (102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21CF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7 (1863)</w:t>
            </w:r>
          </w:p>
        </w:tc>
      </w:tr>
      <w:tr w:rsidR="00410D39" w:rsidRPr="002216E1" w14:paraId="6862423D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A70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AD00" w14:textId="5764D930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B87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–1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4A13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 (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B87B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 (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102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0 (6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E9E6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9 (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0407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3 (5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7AE8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0 (9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BB38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.3 (168)</w:t>
            </w:r>
          </w:p>
        </w:tc>
      </w:tr>
      <w:tr w:rsidR="00410D39" w:rsidRPr="002216E1" w14:paraId="2B1D6252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CF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A122" w14:textId="52ECF40F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91A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C10F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2D00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 (3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1698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1 (15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8489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3 (17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41E7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 (1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155C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4 (10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71E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9 (198)</w:t>
            </w:r>
          </w:p>
        </w:tc>
      </w:tr>
      <w:tr w:rsidR="00410D39" w:rsidRPr="002216E1" w14:paraId="2F11F986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B50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0A08" w14:textId="675BB352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BBD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B06D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26C7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3 (6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0AF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9 (26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7519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7 (32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0CBC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1 (18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5B2B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6 (14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566A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8 (279)</w:t>
            </w:r>
          </w:p>
        </w:tc>
      </w:tr>
      <w:tr w:rsidR="00410D39" w:rsidRPr="002216E1" w14:paraId="0D62AE99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5B6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44F4" w14:textId="43FB42C1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351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3F4C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1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356E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 (4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893E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4 (23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BF8D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6 (2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6E9E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3 (16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A0E8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0 (13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159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0 (297)</w:t>
            </w:r>
          </w:p>
        </w:tc>
      </w:tr>
      <w:tr w:rsidR="00410D39" w:rsidRPr="002216E1" w14:paraId="3D828BE7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E03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DC57" w14:textId="193CCA85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15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FB5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1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6DD4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 (6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E5E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6 (29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1BD6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1 (42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927E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5 (25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CFD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6 (16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C16F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1 (304)</w:t>
            </w:r>
          </w:p>
        </w:tc>
      </w:tr>
      <w:tr w:rsidR="00410D39" w:rsidRPr="002216E1" w14:paraId="12E669A2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E8D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9A33" w14:textId="4C321314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58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57AC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5698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 (6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01D3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3 (26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830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5 (3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8FCA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3 (26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1704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7 (15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DE1B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1 (232)</w:t>
            </w:r>
          </w:p>
        </w:tc>
      </w:tr>
      <w:tr w:rsidR="00410D39" w:rsidRPr="002216E1" w14:paraId="7AEC3E4D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BB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BF5D9" w14:textId="3812BA09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69C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29B2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 (1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7E29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 (48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C555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3 (254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30EF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5 (43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1F9C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8 (29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74E4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4 (221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4B23" w14:textId="77777777" w:rsidR="00410D39" w:rsidRPr="002216E1" w:rsidRDefault="00410D39" w:rsidP="002D1AF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3 (385)</w:t>
            </w:r>
          </w:p>
        </w:tc>
      </w:tr>
      <w:tr w:rsidR="00410D39" w:rsidRPr="002216E1" w14:paraId="44F0E646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FFD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D33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C55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4B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2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63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 (1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475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5 (81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C75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4 (116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722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2 (7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21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1 (57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B72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3 (894)</w:t>
            </w:r>
          </w:p>
        </w:tc>
      </w:tr>
      <w:tr w:rsidR="00410D39" w:rsidRPr="002216E1" w14:paraId="49B6C45E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17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E4AA" w14:textId="79919F22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ED3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–1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F0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 (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E8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7 (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62C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3 (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403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1 (2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686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3 (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4E7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8 (4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58F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.9 (97)</w:t>
            </w:r>
          </w:p>
        </w:tc>
      </w:tr>
      <w:tr w:rsidR="00410D39" w:rsidRPr="002216E1" w14:paraId="5934EA40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178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480C" w14:textId="6292CF44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DA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95F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B3D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 (1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19A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6 (7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D28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0 (9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A4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2 (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1F0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6 (7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489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9 (107)</w:t>
            </w:r>
          </w:p>
        </w:tc>
      </w:tr>
      <w:tr w:rsidR="00410D39" w:rsidRPr="002216E1" w14:paraId="4FB882C1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CD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BA36" w14:textId="35263D8B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AAB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D7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C36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8 (3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A8E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9 (15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3D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4 (1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6E9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1 (9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2DA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2 (8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A84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3 (126)</w:t>
            </w:r>
          </w:p>
        </w:tc>
      </w:tr>
      <w:tr w:rsidR="00410D39" w:rsidRPr="002216E1" w14:paraId="404694E2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85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F6D3" w14:textId="1713CF2C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FB5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B1E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 (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5DE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 (2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9B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3 (13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75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5 (14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CF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7 (8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E98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6 (7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9E0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2 (128)</w:t>
            </w:r>
          </w:p>
        </w:tc>
      </w:tr>
      <w:tr w:rsidR="00410D39" w:rsidRPr="002216E1" w14:paraId="40C3AD4E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79F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E195" w14:textId="6DFF7E02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08F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CA0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95D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3 (3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E38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2 (13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6EC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8 (18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72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5 (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B86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5 (8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ECB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6 (168)</w:t>
            </w:r>
          </w:p>
        </w:tc>
      </w:tr>
      <w:tr w:rsidR="00410D39" w:rsidRPr="002216E1" w14:paraId="3AFB2054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6E5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D3BF" w14:textId="7D920750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45E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01D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7B2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 (3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968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5 (14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F0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0 (21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76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5 (15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6CE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8 (9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C90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 (96)</w:t>
            </w:r>
          </w:p>
        </w:tc>
      </w:tr>
      <w:tr w:rsidR="00410D39" w:rsidRPr="002216E1" w14:paraId="48E834C5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FED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3A2FE" w14:textId="662F7A2D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C8E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55E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 (9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569C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 (2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84E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3 (133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EC0E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0 (25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EA0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6 (173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4B7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9 (129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981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0 (204)</w:t>
            </w:r>
          </w:p>
        </w:tc>
      </w:tr>
      <w:tr w:rsidR="00410D39" w:rsidRPr="002216E1" w14:paraId="13F8D047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4CE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CE0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C9A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966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3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067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 (16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D6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9 (71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710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7 (8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962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9 (56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E92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7 (44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ED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6 (969)</w:t>
            </w:r>
          </w:p>
        </w:tc>
      </w:tr>
      <w:tr w:rsidR="00410D39" w:rsidRPr="002216E1" w14:paraId="0A7770C3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0A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1F1E" w14:textId="466F02C3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CA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–1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62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 (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B86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1 (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260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4 (4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F0A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5 (3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71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2 (3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1D6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4 (4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FFF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3 (71)</w:t>
            </w:r>
          </w:p>
        </w:tc>
      </w:tr>
      <w:tr w:rsidR="00410D39" w:rsidRPr="002216E1" w14:paraId="7373A8B5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AE0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0294" w14:textId="2BC9DAB1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B3A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810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 (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0EE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2 (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D5E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2 (8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409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8 (8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68F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9 (4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238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6 (3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AA5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9 (91)</w:t>
            </w:r>
          </w:p>
        </w:tc>
      </w:tr>
      <w:tr w:rsidR="00410D39" w:rsidRPr="002216E1" w14:paraId="0448ABC5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2C4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6C40" w14:textId="79D788B2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AC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010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 (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9C6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9 (3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BEA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7 (11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406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5 (13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199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1 (8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7B5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8 (6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BA9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9 (153)</w:t>
            </w:r>
          </w:p>
        </w:tc>
      </w:tr>
      <w:tr w:rsidR="00410D39" w:rsidRPr="002216E1" w14:paraId="5745BB82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7C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1482" w14:textId="5CA4110B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98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566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482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 (1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D8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3 (9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31C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5 (11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52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8 (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ECE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4 (6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95F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.5 (169)</w:t>
            </w:r>
          </w:p>
        </w:tc>
      </w:tr>
      <w:tr w:rsidR="00410D39" w:rsidRPr="002216E1" w14:paraId="7179497F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4C7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035D" w14:textId="1D2EC0EB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DEF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EEA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0E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3 (3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BA4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2 (13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8F3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8 (18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A93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5 (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747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5 (8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1E3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6 (168)</w:t>
            </w:r>
          </w:p>
        </w:tc>
      </w:tr>
      <w:tr w:rsidR="00410D39" w:rsidRPr="002216E1" w14:paraId="5B1C4B38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05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A653" w14:textId="25ABBCC2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AD7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7D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 (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1FE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 (2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8DC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0 (11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09F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8 (16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354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9 (11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C6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5 (6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E42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9 (136)</w:t>
            </w:r>
          </w:p>
        </w:tc>
      </w:tr>
      <w:tr w:rsidR="00410D39" w:rsidRPr="002216E1" w14:paraId="3C6942B1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780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EEEAB" w14:textId="48751998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FF5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C78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C5E9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 (1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54F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6 (12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A72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9 (188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579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8 (122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36E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7 (9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3FD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9 (181)</w:t>
            </w:r>
          </w:p>
        </w:tc>
      </w:tr>
      <w:tr w:rsidR="00410D39" w:rsidRPr="002216E1" w14:paraId="3934F2D3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D4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eken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7EF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C1F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3B6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 (10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E9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 (2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E46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5 (110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FB3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8 (210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FA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7 (16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FB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0 (114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C06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1 (1889)</w:t>
            </w:r>
          </w:p>
        </w:tc>
      </w:tr>
      <w:tr w:rsidR="00410D39" w:rsidRPr="002216E1" w14:paraId="221890EC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5B3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79FE" w14:textId="4F63C21F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C86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–1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346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CEC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 (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51B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0 (4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379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0 (10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9E3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6 (6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F34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9 (6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C21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.1 (158)</w:t>
            </w:r>
          </w:p>
        </w:tc>
      </w:tr>
      <w:tr w:rsidR="00410D39" w:rsidRPr="002216E1" w14:paraId="3504CE39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79C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FBDE" w14:textId="411AFA4D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6A6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43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36A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 (1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BF3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2 (1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E97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6 (17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16D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4 (13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920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8 (11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A81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1 (231)</w:t>
            </w:r>
          </w:p>
        </w:tc>
      </w:tr>
      <w:tr w:rsidR="00410D39" w:rsidRPr="002216E1" w14:paraId="1483610C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3B1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FD9F" w14:textId="43012A0C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C60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F1C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529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 (3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CCF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0 (20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C10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4 (33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E95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9 (25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FF0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6 (18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A28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8 (253)</w:t>
            </w:r>
          </w:p>
        </w:tc>
      </w:tr>
      <w:tr w:rsidR="00410D39" w:rsidRPr="002216E1" w14:paraId="3D7FB555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A9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F34C" w14:textId="1EB6F28A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662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B5B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1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65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 (2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180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3 (15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B46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6 (32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DB2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9 (20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94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4 (15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7A4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7 (270)</w:t>
            </w:r>
          </w:p>
        </w:tc>
      </w:tr>
      <w:tr w:rsidR="00410D39" w:rsidRPr="002216E1" w14:paraId="793C7D66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58E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FD72" w14:textId="6B836C5A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E29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B57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 (1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69D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7 (4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8D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2 (1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1BB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9 (40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64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1 (33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8BE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9 (21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312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4 (308)</w:t>
            </w:r>
          </w:p>
        </w:tc>
      </w:tr>
      <w:tr w:rsidR="00410D39" w:rsidRPr="002216E1" w14:paraId="31A9A3F2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BE0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AB58" w14:textId="2BE098D4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2D8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76B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 (2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798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 (4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7C6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8 (18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E8F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4 (34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37B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3 (3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E3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6 (17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58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0 (270)</w:t>
            </w:r>
          </w:p>
        </w:tc>
      </w:tr>
      <w:tr w:rsidR="00410D39" w:rsidRPr="002216E1" w14:paraId="3FEFA3BA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5B9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CD605" w14:textId="6253D8A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397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2DD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 (4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B5E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7 (44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D00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6 (20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D73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0 (413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384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6 (306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246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 (23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4B6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2 (399)</w:t>
            </w:r>
          </w:p>
        </w:tc>
      </w:tr>
      <w:tr w:rsidR="00410D39" w:rsidRPr="002216E1" w14:paraId="3796D097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E81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AC2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EA7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F2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 (6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717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 (13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9F9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0 (61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16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0 (118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326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7 (91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54C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6 (59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B76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2 (887)</w:t>
            </w:r>
          </w:p>
        </w:tc>
      </w:tr>
      <w:tr w:rsidR="00410D39" w:rsidRPr="002216E1" w14:paraId="0A373403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0E4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1A20" w14:textId="45AB5E20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376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–1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AC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09B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 (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1F4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3 (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BB0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1 (5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685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 (3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4A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6 (2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47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.4 (85)</w:t>
            </w:r>
          </w:p>
        </w:tc>
      </w:tr>
      <w:tr w:rsidR="00410D39" w:rsidRPr="002216E1" w14:paraId="62C35A56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1E3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4C76" w14:textId="5A46DB33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451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E49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292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 (1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8F0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4 (5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10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1 (8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5AA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9 (8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044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4 (6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C7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1 (129)</w:t>
            </w:r>
          </w:p>
        </w:tc>
      </w:tr>
      <w:tr w:rsidR="00410D39" w:rsidRPr="002216E1" w14:paraId="4EC93116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712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C6AE" w14:textId="6B540ABE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DA7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546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D3F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 (2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293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5 (1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A45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3 (2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4C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6 (14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FB4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3 (9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12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1 (104)</w:t>
            </w:r>
          </w:p>
        </w:tc>
      </w:tr>
      <w:tr w:rsidR="00410D39" w:rsidRPr="002216E1" w14:paraId="0FB2CD62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081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0252" w14:textId="122D055A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F00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5B5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 (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E6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 (1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69A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0 (8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FAE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.4 (1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AA0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2 (11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9F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7 (7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ADF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7 (113)</w:t>
            </w:r>
          </w:p>
        </w:tc>
      </w:tr>
      <w:tr w:rsidR="00410D39" w:rsidRPr="002216E1" w14:paraId="47572202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CF7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D2AA" w14:textId="6432F794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EF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5E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B10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 (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7B3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 (1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AC4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2 (23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EBF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0 (19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EF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8 (10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A9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4 (131)</w:t>
            </w:r>
          </w:p>
        </w:tc>
      </w:tr>
      <w:tr w:rsidR="00410D39" w:rsidRPr="002216E1" w14:paraId="56639C6A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80F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6BB4" w14:textId="1250D73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9D4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75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 (1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3AC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 (2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15F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9 (1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E8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3 (19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1BE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4 (17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14A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 (9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48A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3 (112)</w:t>
            </w:r>
          </w:p>
        </w:tc>
      </w:tr>
      <w:tr w:rsidR="00410D39" w:rsidRPr="002216E1" w14:paraId="00FE1661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759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0B91C" w14:textId="425D026A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666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416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7 (2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F67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 (3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E17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2 (113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6E9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3 (22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C20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1 (17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BBC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3 (14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439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0 (213)</w:t>
            </w:r>
          </w:p>
        </w:tc>
      </w:tr>
      <w:tr w:rsidR="00410D39" w:rsidRPr="002216E1" w14:paraId="7561110E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EA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4F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34A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24A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 (4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AF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 (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82B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 (49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762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3 (9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D32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6 (7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FA8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 (54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6A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5 (1002)</w:t>
            </w:r>
          </w:p>
        </w:tc>
      </w:tr>
      <w:tr w:rsidR="00410D39" w:rsidRPr="002216E1" w14:paraId="701C1030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4CB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8B82" w14:textId="05328782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17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–1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C66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 (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210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 (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B0D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7 (2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D5A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8 (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F0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8 (3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488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9 (4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D7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.2 (73)</w:t>
            </w:r>
          </w:p>
        </w:tc>
      </w:tr>
      <w:tr w:rsidR="00410D39" w:rsidRPr="002216E1" w14:paraId="08801C95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045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3DAC" w14:textId="7E854862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AEA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F4D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A4F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 (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A1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4 (6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70F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3 (8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A0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6 (5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3A9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0 (5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CF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9 (102)</w:t>
            </w:r>
          </w:p>
        </w:tc>
      </w:tr>
      <w:tr w:rsidR="00410D39" w:rsidRPr="002216E1" w14:paraId="612C0B38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30FC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F782" w14:textId="5A36E6B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066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5E8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 (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5B6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 (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49A5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2 (8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26DF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1 (13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A0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2 (1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6D5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1 (9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DDB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3 (149)</w:t>
            </w:r>
          </w:p>
        </w:tc>
      </w:tr>
      <w:tr w:rsidR="00410D39" w:rsidRPr="002216E1" w14:paraId="3B0BE18A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527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6105" w14:textId="073DD1ED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C2E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ED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 (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BA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 (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F75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4 (6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7F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2 (12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B6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6 (9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42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3 (7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D48D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5 (157)</w:t>
            </w:r>
          </w:p>
        </w:tc>
      </w:tr>
      <w:tr w:rsidR="00410D39" w:rsidRPr="002216E1" w14:paraId="7CB7FD65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4D7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A783" w14:textId="69AB2399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470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38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 (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D6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 (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07B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8 (8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66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2 (17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FE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1 (14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21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 (10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7C2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9 (177)</w:t>
            </w:r>
          </w:p>
        </w:tc>
      </w:tr>
      <w:tr w:rsidR="00410D39" w:rsidRPr="002216E1" w14:paraId="0A91AC75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F71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05E5" w14:textId="65818EC1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6F1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B09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 (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974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 (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36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6 (7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D99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4 (15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C9B8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0 (13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A430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1 (7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127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5 (158)</w:t>
            </w:r>
          </w:p>
        </w:tc>
      </w:tr>
      <w:tr w:rsidR="00410D39" w:rsidRPr="002216E1" w14:paraId="06B99A54" w14:textId="77777777" w:rsidTr="005E5F31">
        <w:trPr>
          <w:trHeight w:val="227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1BE9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8DE7A" w14:textId="364E6AB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BB653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7D59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 (18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8816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 (13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9C24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 (94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2FD5A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0 (188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2B3B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8 (12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3F7E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1 (9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7C12" w14:textId="77777777" w:rsidR="00410D39" w:rsidRPr="002216E1" w:rsidRDefault="00410D39" w:rsidP="00410D3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7 (186)</w:t>
            </w:r>
          </w:p>
        </w:tc>
      </w:tr>
    </w:tbl>
    <w:p w14:paraId="358AD81C" w14:textId="4385F98B" w:rsidR="00410D39" w:rsidRDefault="005E5F31" w:rsidP="00526C7E">
      <w:pPr>
        <w:rPr>
          <w:rFonts w:ascii="Times New Roman" w:hAnsi="Times New Roman" w:cs="Times New Roman"/>
        </w:rPr>
      </w:pPr>
      <w:r w:rsidRPr="005E5F31">
        <w:rPr>
          <w:rFonts w:ascii="Times New Roman" w:hAnsi="Times New Roman" w:cs="Times New Roman"/>
        </w:rPr>
        <w:t>Data are expressed as</w:t>
      </w:r>
      <w:r>
        <w:rPr>
          <w:rFonts w:ascii="Times New Roman" w:hAnsi="Times New Roman" w:cs="Times New Roman"/>
        </w:rPr>
        <w:t xml:space="preserve"> percent</w:t>
      </w:r>
      <w:r w:rsidRPr="005E5F31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number</w:t>
      </w:r>
      <w:r w:rsidRPr="005E5F31">
        <w:rPr>
          <w:rFonts w:ascii="Times New Roman" w:hAnsi="Times New Roman" w:cs="Times New Roman"/>
        </w:rPr>
        <w:t>).</w:t>
      </w:r>
    </w:p>
    <w:p w14:paraId="293D92E3" w14:textId="1B28377E" w:rsidR="009A4B4A" w:rsidRDefault="009A4B4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E59498" w14:textId="09B97A3D" w:rsidR="00410D39" w:rsidRDefault="00C6699B" w:rsidP="00526C7E">
      <w:pPr>
        <w:rPr>
          <w:rFonts w:ascii="Times New Roman" w:hAnsi="Times New Roman" w:cs="Times New Roman"/>
        </w:rPr>
      </w:pPr>
      <w:r w:rsidRPr="00C6699B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2</w:t>
      </w:r>
      <w:r w:rsidRPr="00C6699B">
        <w:rPr>
          <w:rFonts w:ascii="Times New Roman" w:hAnsi="Times New Roman" w:cs="Times New Roman"/>
        </w:rPr>
        <w:t>.</w:t>
      </w:r>
      <w:r w:rsidR="00EB3B1D">
        <w:rPr>
          <w:rFonts w:ascii="Times New Roman" w:hAnsi="Times New Roman" w:cs="Times New Roman"/>
        </w:rPr>
        <w:t xml:space="preserve"> </w:t>
      </w:r>
      <w:r w:rsidR="00EB3B1D" w:rsidRPr="00EB3B1D">
        <w:rPr>
          <w:rFonts w:ascii="Times New Roman" w:hAnsi="Times New Roman" w:cs="Times New Roman"/>
        </w:rPr>
        <w:t>Total hours of sitting or lying down time per day in the NHNS in 20</w:t>
      </w:r>
      <w:r w:rsidR="00EB3B1D">
        <w:rPr>
          <w:rFonts w:ascii="Times New Roman" w:hAnsi="Times New Roman" w:cs="Times New Roman"/>
        </w:rPr>
        <w:t>13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3"/>
        <w:gridCol w:w="770"/>
        <w:gridCol w:w="1076"/>
        <w:gridCol w:w="768"/>
        <w:gridCol w:w="858"/>
        <w:gridCol w:w="1038"/>
        <w:gridCol w:w="1083"/>
        <w:gridCol w:w="1086"/>
        <w:gridCol w:w="1087"/>
        <w:gridCol w:w="1087"/>
      </w:tblGrid>
      <w:tr w:rsidR="009A4B4A" w:rsidRPr="009A4B4A" w14:paraId="398AA52F" w14:textId="77777777" w:rsidTr="00FD4243">
        <w:trPr>
          <w:trHeight w:val="283"/>
        </w:trPr>
        <w:tc>
          <w:tcPr>
            <w:tcW w:w="4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8D31B" w14:textId="17792FB0" w:rsidR="009A4B4A" w:rsidRPr="009A4B4A" w:rsidRDefault="00A95573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A1:J44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9A4B4A"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y</w:t>
            </w:r>
            <w:bookmarkEnd w:id="1"/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7907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E276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358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A1A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</w:tr>
      <w:tr w:rsidR="009A4B4A" w:rsidRPr="009A4B4A" w14:paraId="61FB74A8" w14:textId="77777777" w:rsidTr="00FD4243">
        <w:trPr>
          <w:trHeight w:val="283"/>
        </w:trPr>
        <w:tc>
          <w:tcPr>
            <w:tcW w:w="4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FD40B" w14:textId="77777777" w:rsidR="009A4B4A" w:rsidRPr="009A4B4A" w:rsidRDefault="009A4B4A" w:rsidP="009A4B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666EB" w14:textId="77777777" w:rsidR="009A4B4A" w:rsidRPr="009A4B4A" w:rsidRDefault="009A4B4A" w:rsidP="009A4B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6EC55" w14:textId="77777777" w:rsidR="009A4B4A" w:rsidRPr="009A4B4A" w:rsidRDefault="009A4B4A" w:rsidP="009A4B4A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5641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mi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108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m–2 h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4DF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–4 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483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–6 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80C8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–8 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4BA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–10 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C00D" w14:textId="0D6DACC0" w:rsidR="009A4B4A" w:rsidRPr="009A4B4A" w:rsidRDefault="002216E1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6E1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 h</w:t>
            </w:r>
          </w:p>
        </w:tc>
      </w:tr>
      <w:tr w:rsidR="009A4B4A" w:rsidRPr="009A4B4A" w14:paraId="0019F5E9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4B3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ekda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5DD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020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9DF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4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A56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 (33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9751" w14:textId="3A0151D4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20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70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 (177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0E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5 (123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0AB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4 (88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4CE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8 (1618)</w:t>
            </w:r>
          </w:p>
        </w:tc>
      </w:tr>
      <w:tr w:rsidR="009A4B4A" w:rsidRPr="009A4B4A" w14:paraId="76688DCF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88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4552" w14:textId="7960B7D5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069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E59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C36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7 (2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E3F" w14:textId="5FAD0F00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9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809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6 (15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718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8 (11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1D22" w14:textId="20E26623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7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ED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5 (145)</w:t>
            </w:r>
          </w:p>
        </w:tc>
      </w:tr>
      <w:tr w:rsidR="009A4B4A" w:rsidRPr="009A4B4A" w14:paraId="02A6D253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336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3A19" w14:textId="0E795FEA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8D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DDC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068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4 (5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F31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5 (17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853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9 (23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551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8 (12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13F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3 (9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1A9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4 (195)</w:t>
            </w:r>
          </w:p>
        </w:tc>
      </w:tr>
      <w:tr w:rsidR="009A4B4A" w:rsidRPr="009A4B4A" w14:paraId="254B263E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7D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3520" w14:textId="61615F75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BAB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806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CB2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7 (6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D9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6 (19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E73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1 (27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7DB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 (16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2FD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2 (13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2A7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6 (259)</w:t>
            </w:r>
          </w:p>
        </w:tc>
      </w:tr>
      <w:tr w:rsidR="009A4B4A" w:rsidRPr="009A4B4A" w14:paraId="16E44342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CF4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67FB" w14:textId="6F980855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EC1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008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DEF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 (4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50E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7 (18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FB0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1 (26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A205" w14:textId="58195AC5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8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8F8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5 (12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159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1 (243)</w:t>
            </w:r>
          </w:p>
        </w:tc>
      </w:tr>
      <w:tr w:rsidR="009A4B4A" w:rsidRPr="009A4B4A" w14:paraId="39DC107D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90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1BE7" w14:textId="3684963F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412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BD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4F7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 (6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8E0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3 (26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7272" w14:textId="0FEB7CA4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38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6491" w14:textId="5FBC2470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3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F0C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3 (21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136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7 (285)</w:t>
            </w:r>
          </w:p>
        </w:tc>
      </w:tr>
      <w:tr w:rsidR="009A4B4A" w:rsidRPr="009A4B4A" w14:paraId="6A104E42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C7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5C90D" w14:textId="1784C1FC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E6E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8E2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12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49C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 (84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1D3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 (292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196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8 (458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33A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7 (34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6B6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7 (244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312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5 (491)</w:t>
            </w:r>
          </w:p>
        </w:tc>
      </w:tr>
      <w:tr w:rsidR="009A4B4A" w:rsidRPr="009A4B4A" w14:paraId="7EFECEDB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1BB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F40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4FC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86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1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175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 (17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80F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1 (65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D44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5 (10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68B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5 (70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E6C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5 (47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75D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3 (769)</w:t>
            </w:r>
          </w:p>
        </w:tc>
      </w:tr>
      <w:tr w:rsidR="009A4B4A" w:rsidRPr="009A4B4A" w14:paraId="40412B83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920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1B17" w14:textId="5B12A4E1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78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697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111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 (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850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4 (5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06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1 (7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F9D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9 (6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299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3 (3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4AD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6 (81)</w:t>
            </w:r>
          </w:p>
        </w:tc>
      </w:tr>
      <w:tr w:rsidR="009A4B4A" w:rsidRPr="009A4B4A" w14:paraId="0B95C4F7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168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465B" w14:textId="754C3EC0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0E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6549" w14:textId="6B50186D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453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6 (3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079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1 (8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4528" w14:textId="63A36F23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3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01F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5 (6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8C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7 (4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979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1 (87)</w:t>
            </w:r>
          </w:p>
        </w:tc>
      </w:tr>
      <w:tr w:rsidR="009A4B4A" w:rsidRPr="009A4B4A" w14:paraId="2265906D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FF4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7F44" w14:textId="091044FD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352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31F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1ED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6 (3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BF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9 (9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39D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9 (16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B3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5 (9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A7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4 (7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1ED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3 (119)</w:t>
            </w:r>
          </w:p>
        </w:tc>
      </w:tr>
      <w:tr w:rsidR="009A4B4A" w:rsidRPr="009A4B4A" w14:paraId="2E8B87EA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696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A362" w14:textId="50334D7D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AFF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1D2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12A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 (2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593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5 (10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CCC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2 (15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9A3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3 (10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814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7 (6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AA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7 (104)</w:t>
            </w:r>
          </w:p>
        </w:tc>
      </w:tr>
      <w:tr w:rsidR="009A4B4A" w:rsidRPr="009A4B4A" w14:paraId="15AE08EE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F50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B8ED" w14:textId="5B309B5C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3C7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1E9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12E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 (3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AC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4 (14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82A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7 (22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314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9 (18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17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3 (11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B14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 (119)</w:t>
            </w:r>
          </w:p>
        </w:tc>
      </w:tr>
      <w:tr w:rsidR="009A4B4A" w:rsidRPr="009A4B4A" w14:paraId="151B5E86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52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45F9C" w14:textId="72C50849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9E1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B27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7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BF8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9 (51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023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4 (162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3C0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5 (247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197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3 (192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795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5 (13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1F5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7 (259)</w:t>
            </w:r>
          </w:p>
        </w:tc>
      </w:tr>
      <w:tr w:rsidR="009A4B4A" w:rsidRPr="009A4B4A" w14:paraId="2B2D3928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FA7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B0F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E85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83A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 (2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CDD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 (15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ACC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8 (55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C35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3 (76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3FF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3 (53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D2A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3 (4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338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8 (849)</w:t>
            </w:r>
          </w:p>
        </w:tc>
      </w:tr>
      <w:tr w:rsidR="009A4B4A" w:rsidRPr="009A4B4A" w14:paraId="5D4F7AA4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F7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C391" w14:textId="0BDBDFFE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46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7A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BCBE" w14:textId="62908AA4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808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6 (4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A5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2 (8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EBA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6 (5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1BC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6 (3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33A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3 (64)</w:t>
            </w:r>
          </w:p>
        </w:tc>
      </w:tr>
      <w:tr w:rsidR="009A4B4A" w:rsidRPr="009A4B4A" w14:paraId="4DDE6678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DD1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8A56" w14:textId="0D2CD656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A39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A0F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 (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3A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3 (2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A34" w14:textId="0D255CCD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8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D50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4 (9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AFCE" w14:textId="4FCEB39B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5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1E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9 (4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2A0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1 (108)</w:t>
            </w:r>
          </w:p>
        </w:tc>
      </w:tr>
      <w:tr w:rsidR="009A4B4A" w:rsidRPr="009A4B4A" w14:paraId="2E6FBE6D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D7F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1EC8" w14:textId="0C276A8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C8C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75B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EDD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9 (3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0A1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4 (9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67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9 (1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BD4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7 (7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1E2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9 (6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152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4 (140)</w:t>
            </w:r>
          </w:p>
        </w:tc>
      </w:tr>
      <w:tr w:rsidR="009A4B4A" w:rsidRPr="009A4B4A" w14:paraId="46F6BBD9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25D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F641" w14:textId="5F2E62E1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288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9CA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E254" w14:textId="5E239D21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2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9AF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7 (8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BA1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6 (1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10E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5 (8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FE4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3 (5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F41C" w14:textId="28750C55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39)</w:t>
            </w:r>
          </w:p>
        </w:tc>
      </w:tr>
      <w:tr w:rsidR="009A4B4A" w:rsidRPr="009A4B4A" w14:paraId="0DD45C75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605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50F5" w14:textId="1194478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83B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397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DF4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3 (3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3D6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1 (11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2C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9 (15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18A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7 (12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7D8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 (10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B37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9 (166)</w:t>
            </w:r>
          </w:p>
        </w:tc>
      </w:tr>
      <w:tr w:rsidR="009A4B4A" w:rsidRPr="009A4B4A" w14:paraId="6D5D49DE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BCE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A15C6" w14:textId="0088CE34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277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041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5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279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 (3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B74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9 (130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CAE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2 (21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BF6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1 (149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30CC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9 (113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8B1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6 (232)</w:t>
            </w:r>
          </w:p>
        </w:tc>
      </w:tr>
      <w:tr w:rsidR="009A4B4A" w:rsidRPr="009A4B4A" w14:paraId="7E5505F8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E0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eken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11D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859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1A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5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B1C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 (2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F58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5 (95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653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2 (178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67D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8 (132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9F8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7 (104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FB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3 (1718)</w:t>
            </w:r>
          </w:p>
        </w:tc>
      </w:tr>
      <w:tr w:rsidR="009A4B4A" w:rsidRPr="009A4B4A" w14:paraId="62C6036E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F52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AEF7" w14:textId="1B5B514C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EC6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D5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5FC4" w14:textId="174FD5E1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B34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4 (6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72C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9 (12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EB4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2 (12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81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6 (12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98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3 (175)</w:t>
            </w:r>
          </w:p>
        </w:tc>
      </w:tr>
      <w:tr w:rsidR="009A4B4A" w:rsidRPr="009A4B4A" w14:paraId="160AFF57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7FA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258E" w14:textId="194A9120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8F4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76B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9E0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 (2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173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3 (14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F2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9 (23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95D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6 (14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5E6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4 (1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74A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3 (211)</w:t>
            </w:r>
          </w:p>
        </w:tc>
      </w:tr>
      <w:tr w:rsidR="009A4B4A" w:rsidRPr="009A4B4A" w14:paraId="0BC8A9BF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69D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867C" w14:textId="5CAE46A9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442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3E7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70AE" w14:textId="6CCCD8E0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3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B82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 (15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5EA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1 (29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117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8 (2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80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6 (14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06F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6 (237)</w:t>
            </w:r>
          </w:p>
        </w:tc>
      </w:tr>
      <w:tr w:rsidR="009A4B4A" w:rsidRPr="009A4B4A" w14:paraId="00460285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C0B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9BB3" w14:textId="24D9B546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E17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72D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9AD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 (2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0F4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2 (11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F2D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9 (29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CAD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4 (2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794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3 (16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198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9 (251)</w:t>
            </w:r>
          </w:p>
        </w:tc>
      </w:tr>
      <w:tr w:rsidR="009A4B4A" w:rsidRPr="009A4B4A" w14:paraId="5D7FBD3D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529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BC54" w14:textId="4F0C0191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AC1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4D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FA8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 (3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8BC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6 (20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012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4 (40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17A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2 (3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DC7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 (23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61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6 (328)</w:t>
            </w:r>
          </w:p>
        </w:tc>
      </w:tr>
      <w:tr w:rsidR="009A4B4A" w:rsidRPr="009A4B4A" w14:paraId="41BA6804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A86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91A36" w14:textId="1AA4E7ED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87C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727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 (26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8A1C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 (75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672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8 (266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E3F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6 (435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700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2 (33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012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2 (273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26F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8 (516)</w:t>
            </w:r>
          </w:p>
        </w:tc>
      </w:tr>
      <w:tr w:rsidR="009A4B4A" w:rsidRPr="009A4B4A" w14:paraId="7891F661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2C7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78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936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F3E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 (2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50D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 (13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DF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5 (55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23F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3 (99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0C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3 (73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9A9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3 (54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AA2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4 (810)</w:t>
            </w:r>
          </w:p>
        </w:tc>
      </w:tr>
      <w:tr w:rsidR="009A4B4A" w:rsidRPr="009A4B4A" w14:paraId="15804295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E16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D65A" w14:textId="4362372E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F03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7C2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401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3E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7 (3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8A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9 (6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1A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8 (6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B4E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3 (5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0A7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1 (89)</w:t>
            </w:r>
          </w:p>
        </w:tc>
      </w:tr>
      <w:tr w:rsidR="009A4B4A" w:rsidRPr="009A4B4A" w14:paraId="7BB0E07C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041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44B6" w14:textId="29EBAF83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50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9244" w14:textId="1DAD9B1D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84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 (1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7F6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2 (9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76F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7 (13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D91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6 (7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08A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7 (5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310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9 (86)</w:t>
            </w:r>
          </w:p>
        </w:tc>
      </w:tr>
      <w:tr w:rsidR="009A4B4A" w:rsidRPr="009A4B4A" w14:paraId="2A7EB9AA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FA6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C0FF" w14:textId="51B8F939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69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A3F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143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 (2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BD7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7 (9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D07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6 (17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64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1 (11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4EE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8 (7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F4F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4 (108)</w:t>
            </w:r>
          </w:p>
        </w:tc>
      </w:tr>
      <w:tr w:rsidR="009A4B4A" w:rsidRPr="009A4B4A" w14:paraId="176BA05A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8C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7E38" w14:textId="403DE83B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F67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486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D6C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 (1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B36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5 (6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AD9F" w14:textId="79D7B764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6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6483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4 (11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AE7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2 (7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98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1 (112)</w:t>
            </w:r>
          </w:p>
        </w:tc>
      </w:tr>
      <w:tr w:rsidR="009A4B4A" w:rsidRPr="009A4B4A" w14:paraId="2C284780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5F8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BF26" w14:textId="2203082F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C70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660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ED5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 (2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F16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8 (12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E61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2 (22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E88" w14:textId="47CD0FC2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8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BE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6 (12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46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8 (139)</w:t>
            </w:r>
          </w:p>
        </w:tc>
      </w:tr>
      <w:tr w:rsidR="009A4B4A" w:rsidRPr="009A4B4A" w14:paraId="052D4241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D00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907F8" w14:textId="695DCA5D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83F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8B6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 (18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D57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 (4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00A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7 (144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54F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6 (237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A3E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4 (183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970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6 (143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093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3 (276)</w:t>
            </w:r>
          </w:p>
        </w:tc>
      </w:tr>
      <w:tr w:rsidR="009A4B4A" w:rsidRPr="009A4B4A" w14:paraId="52462F06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9F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04F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689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982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 (2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1EA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 (7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57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3 (40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8B9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 (78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C2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1 (59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94B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 (50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CC1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6 (908)</w:t>
            </w:r>
          </w:p>
        </w:tc>
      </w:tr>
      <w:tr w:rsidR="009A4B4A" w:rsidRPr="009A4B4A" w14:paraId="22413000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A8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AB8D" w14:textId="4E294314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49D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–2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970D" w14:textId="282467C0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998C" w14:textId="09A8F5CD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892A" w14:textId="6D65EA3A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2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137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9 (6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B7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6 (5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030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9 (6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AFE9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6 (86)</w:t>
            </w:r>
          </w:p>
        </w:tc>
      </w:tr>
      <w:tr w:rsidR="009A4B4A" w:rsidRPr="009A4B4A" w14:paraId="579AC503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25E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CCDB" w14:textId="1FFF2252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B62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–3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437A" w14:textId="17ACFDC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71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 (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C1F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1 (5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A44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9 (10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9C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6 (7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715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1 (5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B0C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2 (125)</w:t>
            </w:r>
          </w:p>
        </w:tc>
      </w:tr>
      <w:tr w:rsidR="009A4B4A" w:rsidRPr="009A4B4A" w14:paraId="704061B7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E95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B179" w14:textId="19D4654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621F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–4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02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FFF7" w14:textId="31EA66A8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D1AF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560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9 (6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C2B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3 (12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57C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5 (10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9B0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5 (7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FE1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2 (129)</w:t>
            </w:r>
          </w:p>
        </w:tc>
      </w:tr>
      <w:tr w:rsidR="009A4B4A" w:rsidRPr="009A4B4A" w14:paraId="2413A890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8D8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A0F2" w14:textId="043E2532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535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–5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19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86D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 (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BC9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9 (5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4480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4 (12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B33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1 (8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770E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5 (8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3185" w14:textId="2D66D486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139)</w:t>
            </w:r>
          </w:p>
        </w:tc>
      </w:tr>
      <w:tr w:rsidR="009A4B4A" w:rsidRPr="009A4B4A" w14:paraId="11C05E8F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FB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52F6" w14:textId="5F259ED1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9E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–69 y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10ED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1BF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 (1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40E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2 (8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88B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5 (17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307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1 (12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2ABA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7 (10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0CF2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2 (189)</w:t>
            </w:r>
          </w:p>
        </w:tc>
      </w:tr>
      <w:tr w:rsidR="009A4B4A" w:rsidRPr="009A4B4A" w14:paraId="31BEA114" w14:textId="77777777" w:rsidTr="00FD4243">
        <w:trPr>
          <w:trHeight w:val="283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841BC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E7C1A" w14:textId="414AA5D9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AAC4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and ov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F95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8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89A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 (27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4406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 (122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8628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7 (198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5631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 (148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6F57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9 (130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38C5" w14:textId="77777777" w:rsidR="009A4B4A" w:rsidRPr="009A4B4A" w:rsidRDefault="009A4B4A" w:rsidP="009A4B4A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B4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5 (240)</w:t>
            </w:r>
          </w:p>
        </w:tc>
      </w:tr>
    </w:tbl>
    <w:p w14:paraId="0B6C8CF4" w14:textId="7A829336" w:rsidR="009A4B4A" w:rsidRDefault="00FD4243" w:rsidP="00526C7E">
      <w:pPr>
        <w:rPr>
          <w:rFonts w:ascii="Times New Roman" w:hAnsi="Times New Roman" w:cs="Times New Roman"/>
        </w:rPr>
      </w:pPr>
      <w:r w:rsidRPr="005E5F31">
        <w:rPr>
          <w:rFonts w:ascii="Times New Roman" w:hAnsi="Times New Roman" w:cs="Times New Roman"/>
        </w:rPr>
        <w:t>Data are expressed as</w:t>
      </w:r>
      <w:r>
        <w:rPr>
          <w:rFonts w:ascii="Times New Roman" w:hAnsi="Times New Roman" w:cs="Times New Roman"/>
        </w:rPr>
        <w:t xml:space="preserve"> percent</w:t>
      </w:r>
      <w:r w:rsidRPr="005E5F31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number</w:t>
      </w:r>
      <w:r w:rsidRPr="005E5F31">
        <w:rPr>
          <w:rFonts w:ascii="Times New Roman" w:hAnsi="Times New Roman" w:cs="Times New Roman"/>
        </w:rPr>
        <w:t>).</w:t>
      </w:r>
    </w:p>
    <w:p w14:paraId="3C7A9ABE" w14:textId="468F51AD" w:rsidR="00E02297" w:rsidRDefault="00E0229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3D2DD9" w14:textId="5E20221B" w:rsidR="00E02297" w:rsidRDefault="00C6699B" w:rsidP="00526C7E">
      <w:pPr>
        <w:rPr>
          <w:rFonts w:ascii="Times New Roman" w:hAnsi="Times New Roman" w:cs="Times New Roman"/>
        </w:rPr>
      </w:pPr>
      <w:r w:rsidRPr="00C6699B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3</w:t>
      </w:r>
      <w:r w:rsidRPr="00C6699B">
        <w:rPr>
          <w:rFonts w:ascii="Times New Roman" w:hAnsi="Times New Roman" w:cs="Times New Roman"/>
        </w:rPr>
        <w:t>.</w:t>
      </w:r>
      <w:r w:rsidR="00EB3B1D">
        <w:rPr>
          <w:rFonts w:ascii="Times New Roman" w:hAnsi="Times New Roman" w:cs="Times New Roman"/>
        </w:rPr>
        <w:t xml:space="preserve"> </w:t>
      </w:r>
      <w:r w:rsidR="00EB3B1D" w:rsidRPr="00EB3B1D">
        <w:rPr>
          <w:rFonts w:ascii="Times New Roman" w:hAnsi="Times New Roman" w:cs="Times New Roman"/>
        </w:rPr>
        <w:t>Total hours of sitting time per day in the NHNS in 20</w:t>
      </w:r>
      <w:r w:rsidR="00634BA5">
        <w:rPr>
          <w:rFonts w:ascii="Times New Roman" w:hAnsi="Times New Roman" w:cs="Times New Roman"/>
        </w:rPr>
        <w:t>17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4"/>
        <w:gridCol w:w="2111"/>
        <w:gridCol w:w="2113"/>
        <w:gridCol w:w="2113"/>
        <w:gridCol w:w="1895"/>
      </w:tblGrid>
      <w:tr w:rsidR="00E02297" w:rsidRPr="00E02297" w14:paraId="07FB894A" w14:textId="77777777" w:rsidTr="00E02297">
        <w:trPr>
          <w:trHeight w:val="283"/>
        </w:trPr>
        <w:tc>
          <w:tcPr>
            <w:tcW w:w="7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DC89B8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C28C4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31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C7A4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</w:tr>
      <w:tr w:rsidR="00E02297" w:rsidRPr="00E02297" w14:paraId="22D9D99E" w14:textId="77777777" w:rsidTr="00FD4243">
        <w:trPr>
          <w:trHeight w:val="283"/>
        </w:trPr>
        <w:tc>
          <w:tcPr>
            <w:tcW w:w="7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EA3E3" w14:textId="77777777" w:rsidR="00E02297" w:rsidRPr="00E02297" w:rsidRDefault="00E02297" w:rsidP="00E02297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22AA9" w14:textId="77777777" w:rsidR="00E02297" w:rsidRPr="00E02297" w:rsidRDefault="00E02297" w:rsidP="00E02297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5E27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 3 h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BFF4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–8 h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DFEA" w14:textId="7FF5404A" w:rsidR="00E02297" w:rsidRPr="00E02297" w:rsidRDefault="002216E1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6E1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2216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</w:tr>
      <w:tr w:rsidR="00E02297" w:rsidRPr="00E02297" w14:paraId="2EC2C7FB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26D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2C5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D218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4 (1931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A661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.7 (385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B1E8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9 (782)</w:t>
            </w:r>
          </w:p>
        </w:tc>
      </w:tr>
      <w:tr w:rsidR="00E02297" w:rsidRPr="00E02297" w14:paraId="3E9E42E3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B297" w14:textId="67C93B3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C7D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–2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1C1C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2 (13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378F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1 (29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5D89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7 (73)</w:t>
            </w:r>
          </w:p>
        </w:tc>
      </w:tr>
      <w:tr w:rsidR="00E02297" w:rsidRPr="00E02297" w14:paraId="05332387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CA71" w14:textId="2DF18E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31EF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–3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7258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8 (224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F9E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8 (40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51D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3 (97)</w:t>
            </w:r>
          </w:p>
        </w:tc>
      </w:tr>
      <w:tr w:rsidR="00E02297" w:rsidRPr="00E02297" w14:paraId="1198FCEF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AB4B" w14:textId="26F32AC6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708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–4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CE2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3 (328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ED0" w14:textId="134A4569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63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BAB1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7 (154)</w:t>
            </w:r>
          </w:p>
        </w:tc>
      </w:tr>
      <w:tr w:rsidR="00E02297" w:rsidRPr="00E02297" w14:paraId="60E00427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0E21" w14:textId="59BCA29A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CF64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–5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3380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.6 (271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9F38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9 (58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32DC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5 (123)</w:t>
            </w:r>
          </w:p>
        </w:tc>
      </w:tr>
      <w:tr w:rsidR="00E02297" w:rsidRPr="00E02297" w14:paraId="700A627E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2B1B" w14:textId="34B6E263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639B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–6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FF03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3 (402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D76D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.9 (82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596C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8 (103)</w:t>
            </w:r>
          </w:p>
        </w:tc>
      </w:tr>
      <w:tr w:rsidR="00E02297" w:rsidRPr="00E02297" w14:paraId="718DC895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168F1" w14:textId="6717ADC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3D86A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 and over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45CE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1 (576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CDDF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.8 (1105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BC47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1 (232)</w:t>
            </w:r>
          </w:p>
        </w:tc>
      </w:tr>
      <w:tr w:rsidR="00E02297" w:rsidRPr="00E02297" w14:paraId="1489B6C7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DF55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AC9A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58EC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5 (1024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52CA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.2 (208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F5D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3 (356)</w:t>
            </w:r>
          </w:p>
        </w:tc>
      </w:tr>
      <w:tr w:rsidR="00E02297" w:rsidRPr="00E02297" w14:paraId="65604635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AAAB" w14:textId="1272A5E1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0257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–2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A17E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7 (61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401B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.4 (14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23C6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8 (28)</w:t>
            </w:r>
          </w:p>
        </w:tc>
      </w:tr>
      <w:tr w:rsidR="00E02297" w:rsidRPr="00E02297" w14:paraId="42B84E99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52F2" w14:textId="53526282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2C5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–3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CFE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3 (121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F2C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9 (20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9169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7 (39)</w:t>
            </w:r>
          </w:p>
        </w:tc>
      </w:tr>
      <w:tr w:rsidR="00E02297" w:rsidRPr="00E02297" w14:paraId="770114AF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1B2D" w14:textId="1A99F0CB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DC9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–4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F9F4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3 (177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8B4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.9 (33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6AAC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8 (69)</w:t>
            </w:r>
          </w:p>
        </w:tc>
      </w:tr>
      <w:tr w:rsidR="00E02297" w:rsidRPr="00E02297" w14:paraId="20C3F056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735C" w14:textId="1EB74DE0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7EF0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–5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A64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6 (139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7C40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1 (33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68A2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3 (54)</w:t>
            </w:r>
          </w:p>
        </w:tc>
      </w:tr>
      <w:tr w:rsidR="00E02297" w:rsidRPr="00E02297" w14:paraId="06410129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D2C9" w14:textId="793351B4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1DB2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–6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03BD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6 (213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4DD6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9 (44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0567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5 (38)</w:t>
            </w:r>
          </w:p>
        </w:tc>
      </w:tr>
      <w:tr w:rsidR="00E02297" w:rsidRPr="00E02297" w14:paraId="59A6C4F2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632FA" w14:textId="40D26399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5352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 and over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5AF7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4 (313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177F7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.6 (625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2E73" w14:textId="7B380E76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C60E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28)</w:t>
            </w:r>
          </w:p>
        </w:tc>
      </w:tr>
      <w:tr w:rsidR="00E02297" w:rsidRPr="00E02297" w14:paraId="59723CAB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6994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41AA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C3A3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3 (907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3CDA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9 (176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3BC2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8 (426)</w:t>
            </w:r>
          </w:p>
        </w:tc>
      </w:tr>
      <w:tr w:rsidR="00E02297" w:rsidRPr="00E02297" w14:paraId="2B1DC3FC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58FF" w14:textId="6243AC23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DF32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–2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2940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6 (69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5CE8" w14:textId="308FC752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  <w:r w:rsidR="00C60E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4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1643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4 (45)</w:t>
            </w:r>
          </w:p>
        </w:tc>
      </w:tr>
      <w:tr w:rsidR="00E02297" w:rsidRPr="00E02297" w14:paraId="11BF007F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6481" w14:textId="592FA676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670E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–3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54C8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3 (103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6E8D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8 (20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CE4C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9 (58)</w:t>
            </w:r>
          </w:p>
        </w:tc>
      </w:tr>
      <w:tr w:rsidR="00E02297" w:rsidRPr="00E02297" w14:paraId="42867766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B52B" w14:textId="1411DE5A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12D5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–4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318C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1 (151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9C3A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1 (30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4B23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8 (85)</w:t>
            </w:r>
          </w:p>
        </w:tc>
      </w:tr>
      <w:tr w:rsidR="00E02297" w:rsidRPr="00E02297" w14:paraId="3A9460A6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5D4B" w14:textId="0C8BE23D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ECE5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–5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078C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7 (132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788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3 (25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3E92" w14:textId="6576E9BA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C60E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bookmarkStart w:id="2" w:name="_GoBack"/>
            <w:bookmarkEnd w:id="2"/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69)</w:t>
            </w:r>
          </w:p>
        </w:tc>
      </w:tr>
      <w:tr w:rsidR="00E02297" w:rsidRPr="00E02297" w14:paraId="34476FB6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9293" w14:textId="6D72F2D5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FC2D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–69 y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DF8" w14:textId="5CF3E2A2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1D65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89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81D8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6 (37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1A4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3 (65)</w:t>
            </w:r>
          </w:p>
        </w:tc>
      </w:tr>
      <w:tr w:rsidR="00E02297" w:rsidRPr="00E02297" w14:paraId="691DACF3" w14:textId="77777777" w:rsidTr="00FD4243">
        <w:trPr>
          <w:trHeight w:val="283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55642" w14:textId="6DDAC9D1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0436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 and over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441D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1 (263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E4BA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7 (480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9C65" w14:textId="77777777" w:rsidR="00E02297" w:rsidRPr="00E02297" w:rsidRDefault="00E02297" w:rsidP="00E0229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0229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3 (104)</w:t>
            </w:r>
          </w:p>
        </w:tc>
      </w:tr>
    </w:tbl>
    <w:p w14:paraId="2050A154" w14:textId="7E568124" w:rsidR="00E02297" w:rsidRDefault="00FD4243" w:rsidP="00526C7E">
      <w:pPr>
        <w:rPr>
          <w:rFonts w:ascii="Times New Roman" w:hAnsi="Times New Roman" w:cs="Times New Roman"/>
        </w:rPr>
      </w:pPr>
      <w:r w:rsidRPr="005E5F31">
        <w:rPr>
          <w:rFonts w:ascii="Times New Roman" w:hAnsi="Times New Roman" w:cs="Times New Roman"/>
        </w:rPr>
        <w:t>Data are expressed as</w:t>
      </w:r>
      <w:r>
        <w:rPr>
          <w:rFonts w:ascii="Times New Roman" w:hAnsi="Times New Roman" w:cs="Times New Roman"/>
        </w:rPr>
        <w:t xml:space="preserve"> percent</w:t>
      </w:r>
      <w:r w:rsidRPr="005E5F31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number</w:t>
      </w:r>
      <w:r w:rsidRPr="005E5F31">
        <w:rPr>
          <w:rFonts w:ascii="Times New Roman" w:hAnsi="Times New Roman" w:cs="Times New Roman"/>
        </w:rPr>
        <w:t>).</w:t>
      </w:r>
    </w:p>
    <w:sectPr w:rsidR="00E02297" w:rsidSect="002638C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2879AA" w14:textId="77777777" w:rsidR="00537478" w:rsidRDefault="00537478" w:rsidP="00526C7E">
      <w:r>
        <w:separator/>
      </w:r>
    </w:p>
  </w:endnote>
  <w:endnote w:type="continuationSeparator" w:id="0">
    <w:p w14:paraId="77560015" w14:textId="77777777" w:rsidR="00537478" w:rsidRDefault="00537478" w:rsidP="00526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95D4AA" w14:textId="77777777" w:rsidR="00537478" w:rsidRDefault="00537478" w:rsidP="00526C7E">
      <w:r>
        <w:separator/>
      </w:r>
    </w:p>
  </w:footnote>
  <w:footnote w:type="continuationSeparator" w:id="0">
    <w:p w14:paraId="2515B164" w14:textId="77777777" w:rsidR="00537478" w:rsidRDefault="00537478" w:rsidP="00526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1C8"/>
    <w:rsid w:val="001572F5"/>
    <w:rsid w:val="001718C5"/>
    <w:rsid w:val="00172746"/>
    <w:rsid w:val="001C5029"/>
    <w:rsid w:val="001D65A5"/>
    <w:rsid w:val="001D6E01"/>
    <w:rsid w:val="001E56D3"/>
    <w:rsid w:val="002216E1"/>
    <w:rsid w:val="002638CE"/>
    <w:rsid w:val="002C62E7"/>
    <w:rsid w:val="002D1AFC"/>
    <w:rsid w:val="00302393"/>
    <w:rsid w:val="003769F1"/>
    <w:rsid w:val="00410D39"/>
    <w:rsid w:val="004F0A4A"/>
    <w:rsid w:val="00526C7E"/>
    <w:rsid w:val="00537478"/>
    <w:rsid w:val="005E5F31"/>
    <w:rsid w:val="00634BA5"/>
    <w:rsid w:val="007B495E"/>
    <w:rsid w:val="007E7DD3"/>
    <w:rsid w:val="009001C8"/>
    <w:rsid w:val="0090596A"/>
    <w:rsid w:val="009A4B4A"/>
    <w:rsid w:val="009E3BFB"/>
    <w:rsid w:val="00A32326"/>
    <w:rsid w:val="00A95573"/>
    <w:rsid w:val="00B24ADB"/>
    <w:rsid w:val="00BE2ABF"/>
    <w:rsid w:val="00C60E2D"/>
    <w:rsid w:val="00C6699B"/>
    <w:rsid w:val="00CB53C1"/>
    <w:rsid w:val="00D651B7"/>
    <w:rsid w:val="00E02297"/>
    <w:rsid w:val="00E31EFA"/>
    <w:rsid w:val="00EB3B1D"/>
    <w:rsid w:val="00F665BE"/>
    <w:rsid w:val="00F91DCE"/>
    <w:rsid w:val="00FD4243"/>
    <w:rsid w:val="00FD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8FA7FF"/>
  <w15:chartTrackingRefBased/>
  <w15:docId w15:val="{249946BA-216D-47F1-BD5A-1136BF6A7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C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6C7E"/>
  </w:style>
  <w:style w:type="paragraph" w:styleId="a5">
    <w:name w:val="footer"/>
    <w:basedOn w:val="a"/>
    <w:link w:val="a6"/>
    <w:uiPriority w:val="99"/>
    <w:unhideWhenUsed/>
    <w:rsid w:val="00526C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6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8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1620</Words>
  <Characters>9238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gata T</dc:creator>
  <cp:keywords/>
  <dc:description/>
  <cp:lastModifiedBy>Nakagata T</cp:lastModifiedBy>
  <cp:revision>20</cp:revision>
  <dcterms:created xsi:type="dcterms:W3CDTF">2023-12-21T04:28:00Z</dcterms:created>
  <dcterms:modified xsi:type="dcterms:W3CDTF">2024-01-08T02:36:00Z</dcterms:modified>
</cp:coreProperties>
</file>